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63E2A" w:rsidRDefault="00063E2A" w:rsidP="00063E2A">
      <w:pPr>
        <w:rPr>
          <w:rFonts w:ascii="Times New Roman" w:hAnsi="Times New Roman" w:cs="Times New Roman"/>
          <w:kern w:val="0"/>
          <w:lang w:val="en-GB"/>
        </w:rPr>
      </w:pPr>
      <w:r w:rsidRPr="007C158B">
        <w:rPr>
          <w:rFonts w:ascii="Times New Roman" w:hAnsi="Times New Roman" w:cs="Times New Roman"/>
          <w:b/>
          <w:color w:val="000000" w:themeColor="text1"/>
          <w:lang w:val="en-GB"/>
        </w:rPr>
        <w:t>Supplementary Table S1.</w:t>
      </w:r>
      <w:r w:rsidRPr="007C158B">
        <w:rPr>
          <w:rFonts w:ascii="Times New Roman" w:hAnsi="Times New Roman" w:cs="Times New Roman"/>
          <w:kern w:val="0"/>
          <w:lang w:val="en-GB"/>
        </w:rPr>
        <w:t xml:space="preserve"> The primers used in real</w:t>
      </w:r>
      <w:r w:rsidRPr="007C158B">
        <w:rPr>
          <w:rFonts w:ascii="Times New Roman" w:eastAsia="等线" w:hAnsi="Times New Roman" w:cs="Times New Roman"/>
          <w:kern w:val="0"/>
          <w:lang w:val="en-GB"/>
        </w:rPr>
        <w:t>-</w:t>
      </w:r>
      <w:r w:rsidRPr="007C158B">
        <w:rPr>
          <w:rFonts w:ascii="Times New Roman" w:hAnsi="Times New Roman" w:cs="Times New Roman"/>
          <w:kern w:val="0"/>
          <w:lang w:val="en-GB"/>
        </w:rPr>
        <w:t>time qPCR</w:t>
      </w:r>
      <w:r>
        <w:rPr>
          <w:rFonts w:ascii="Times New Roman" w:hAnsi="Times New Roman" w:cs="Times New Roman" w:hint="eastAsia"/>
          <w:kern w:val="0"/>
          <w:lang w:val="en-GB"/>
        </w:rPr>
        <w:t>.</w:t>
      </w:r>
    </w:p>
    <w:p w:rsidR="00063E2A" w:rsidRPr="00CA4CE4" w:rsidRDefault="00063E2A" w:rsidP="00063E2A">
      <w:pPr>
        <w:rPr>
          <w:rFonts w:ascii="Times New Roman" w:hAnsi="Times New Roman" w:cs="Times New Roman"/>
          <w:kern w:val="0"/>
          <w:lang w:val="en-GB"/>
        </w:rPr>
      </w:pPr>
    </w:p>
    <w:tbl>
      <w:tblPr>
        <w:tblW w:w="9100" w:type="dxa"/>
        <w:tblLook w:val="04A0" w:firstRow="1" w:lastRow="0" w:firstColumn="1" w:lastColumn="0" w:noHBand="0" w:noVBand="1"/>
      </w:tblPr>
      <w:tblGrid>
        <w:gridCol w:w="1020"/>
        <w:gridCol w:w="8080"/>
      </w:tblGrid>
      <w:tr w:rsidR="00063E2A" w:rsidRPr="00CA4CE4" w:rsidTr="00B73233">
        <w:trPr>
          <w:trHeight w:val="278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E2A" w:rsidRPr="00CA4CE4" w:rsidRDefault="00063E2A" w:rsidP="00B732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C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E2A" w:rsidRPr="00CA4CE4" w:rsidRDefault="00063E2A" w:rsidP="00B73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C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uence</w:t>
            </w:r>
          </w:p>
        </w:tc>
      </w:tr>
      <w:tr w:rsidR="00063E2A" w:rsidRPr="00CA4CE4" w:rsidTr="00B73233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2A" w:rsidRPr="00CA4CE4" w:rsidRDefault="00063E2A" w:rsidP="00B732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C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CE2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2A" w:rsidRPr="00CA4CE4" w:rsidRDefault="00063E2A" w:rsidP="00B73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CE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5′CGTTTTCTCCATGCAGATGAGTGT3′(F),5′CCTCCGTTGGTCCCCAGATC3′(R).</w:t>
            </w:r>
          </w:p>
        </w:tc>
      </w:tr>
      <w:tr w:rsidR="00063E2A" w:rsidRPr="00CA4CE4" w:rsidTr="00B73233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2A" w:rsidRPr="00CA4CE4" w:rsidRDefault="00063E2A" w:rsidP="00B732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C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KBα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2A" w:rsidRPr="00CA4CE4" w:rsidRDefault="00063E2A" w:rsidP="00B73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CE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5′CCCTACACCTTGCCTGTGAG3′(F), 5′CACCAAAAGCTCCACGATGC3′(R).</w:t>
            </w:r>
          </w:p>
        </w:tc>
      </w:tr>
      <w:tr w:rsidR="00063E2A" w:rsidRPr="00CA4CE4" w:rsidTr="00B73233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2A" w:rsidRPr="00CA4CE4" w:rsidRDefault="00063E2A" w:rsidP="00B732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C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2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2A" w:rsidRPr="00CA4CE4" w:rsidRDefault="00063E2A" w:rsidP="00B73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CE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5′GGCCTACAACCCGCATACAA3′(F), 5′GGTCTGATCTCTCTTGGCGG3′(R).</w:t>
            </w:r>
          </w:p>
        </w:tc>
      </w:tr>
      <w:tr w:rsidR="00063E2A" w:rsidRPr="00CA4CE4" w:rsidTr="00B73233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2A" w:rsidRPr="00CA4CE4" w:rsidRDefault="00063E2A" w:rsidP="00B732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C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-8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E2A" w:rsidRPr="00CA4CE4" w:rsidRDefault="00063E2A" w:rsidP="00B73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CE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5′GTGTGAAGGTGCAGTTTTGCC3′(F), 5′TTTCTGTGTTGGCGCAGTGT3′(R).</w:t>
            </w:r>
          </w:p>
        </w:tc>
      </w:tr>
      <w:tr w:rsidR="00063E2A" w:rsidRPr="00CA4CE4" w:rsidTr="00B73233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E2A" w:rsidRPr="00CA4CE4" w:rsidRDefault="00063E2A" w:rsidP="00B732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C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E2A" w:rsidRPr="00CA4CE4" w:rsidRDefault="00063E2A" w:rsidP="00B73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CE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5′CCATCTTCCAGGAGCGAGATC3′(F), 5′GCCTTCTCCATGGTGGTGAA3′(R).</w:t>
            </w:r>
          </w:p>
        </w:tc>
      </w:tr>
    </w:tbl>
    <w:p w:rsidR="00C506C3" w:rsidRPr="00063E2A" w:rsidRDefault="00C506C3">
      <w:bookmarkStart w:id="0" w:name="_GoBack"/>
      <w:bookmarkEnd w:id="0"/>
    </w:p>
    <w:sectPr w:rsidR="00C506C3" w:rsidRPr="00063E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E2A"/>
    <w:rsid w:val="00063E2A"/>
    <w:rsid w:val="00C50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21F16D-295E-4371-B230-E42D10C19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3E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zhi wang</dc:creator>
  <cp:keywords/>
  <dc:description/>
  <cp:lastModifiedBy>huizhi wang</cp:lastModifiedBy>
  <cp:revision>1</cp:revision>
  <dcterms:created xsi:type="dcterms:W3CDTF">2019-07-15T12:00:00Z</dcterms:created>
  <dcterms:modified xsi:type="dcterms:W3CDTF">2019-07-15T12:00:00Z</dcterms:modified>
</cp:coreProperties>
</file>